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763"/>
        <w:gridCol w:w="642"/>
        <w:gridCol w:w="754"/>
        <w:gridCol w:w="323"/>
        <w:gridCol w:w="642"/>
        <w:gridCol w:w="712"/>
        <w:gridCol w:w="911"/>
        <w:gridCol w:w="1009"/>
      </w:tblGrid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95.0% CI for </w:t>
            </w: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Exp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(B)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Explanatory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variable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B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S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Wald</w:t>
            </w: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df</w:t>
            </w:r>
            <w:proofErr w:type="spellEnd"/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Sig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.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Exp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(B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Lower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Upper</w:t>
            </w:r>
            <w:proofErr w:type="spellEnd"/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TX cent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3.73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-0.7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3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4.09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4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4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2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978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9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3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0.11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.6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4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4.947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7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6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20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27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.1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5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8.173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ag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1.72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age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(20-4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06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5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3.80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.9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9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8.503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age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(40-6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0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4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4.842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2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.8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7.092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age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(&gt;60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76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5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0.85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0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5.8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.0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6.598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disease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stag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9.6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disease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stage (</w:t>
            </w: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intermediate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2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2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81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3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2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7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.251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disease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 xml:space="preserve"> stage (</w:t>
            </w:r>
            <w:proofErr w:type="spellStart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advanced</w:t>
            </w:r>
            <w:proofErr w:type="spellEnd"/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97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9.2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0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.6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4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4.962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DPB1 M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61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73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DPB1 MM (1 MM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3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025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8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05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976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DPB1 MM (2 MM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-0.1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3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2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6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84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4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675</w:t>
            </w:r>
          </w:p>
        </w:tc>
      </w:tr>
      <w:tr w:rsidR="00F43A80" w:rsidRPr="00F43A80" w:rsidTr="0064471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geno2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-0.3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249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2.279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13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68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0.4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lang w:eastAsia="fr-CH"/>
              </w:rPr>
              <w:t>1.119</w:t>
            </w:r>
          </w:p>
        </w:tc>
      </w:tr>
      <w:tr w:rsidR="00F43A80" w:rsidRPr="00195D90" w:rsidTr="00644713">
        <w:trPr>
          <w:trHeight w:val="300"/>
        </w:trPr>
        <w:tc>
          <w:tcPr>
            <w:tcW w:w="873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3A80" w:rsidRPr="00F43A80" w:rsidRDefault="00F43A80" w:rsidP="00F43A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F43A8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Baseline for TX center = 1, for age = &lt;20, for disease stage = early, for DPB1 MM = 0 MM</w:t>
            </w:r>
          </w:p>
        </w:tc>
      </w:tr>
    </w:tbl>
    <w:p w:rsidR="00F43A80" w:rsidRDefault="00F43A80" w:rsidP="00F43A80">
      <w:pPr>
        <w:rPr>
          <w:b/>
          <w:sz w:val="24"/>
          <w:lang w:val="en-US"/>
        </w:rPr>
      </w:pPr>
    </w:p>
    <w:p w:rsidR="00F43A80" w:rsidRPr="00CF26E8" w:rsidRDefault="00F43A80" w:rsidP="00F43A80">
      <w:pPr>
        <w:rPr>
          <w:sz w:val="24"/>
          <w:lang w:val="en-US"/>
        </w:rPr>
      </w:pPr>
      <w:r w:rsidRPr="00CF26E8">
        <w:rPr>
          <w:b/>
          <w:sz w:val="24"/>
          <w:lang w:val="en-US"/>
        </w:rPr>
        <w:t xml:space="preserve">Table </w:t>
      </w:r>
      <w:r>
        <w:rPr>
          <w:b/>
          <w:sz w:val="24"/>
          <w:lang w:val="en-US"/>
        </w:rPr>
        <w:t>S</w:t>
      </w:r>
      <w:r w:rsidR="00195D90">
        <w:rPr>
          <w:b/>
          <w:sz w:val="24"/>
          <w:lang w:val="en-US"/>
        </w:rPr>
        <w:t>5</w:t>
      </w:r>
      <w:bookmarkStart w:id="0" w:name="_GoBack"/>
      <w:bookmarkEnd w:id="0"/>
      <w:r w:rsidRPr="00CF26E8">
        <w:rPr>
          <w:sz w:val="24"/>
          <w:lang w:val="en-US"/>
        </w:rPr>
        <w:t xml:space="preserve"> </w:t>
      </w:r>
      <w:r>
        <w:rPr>
          <w:sz w:val="24"/>
          <w:lang w:val="en-US"/>
        </w:rPr>
        <w:t>Cox regression model for overall survival with geno</w:t>
      </w:r>
      <w:r w:rsidR="000D1AAA">
        <w:rPr>
          <w:sz w:val="24"/>
          <w:lang w:val="en-US"/>
        </w:rPr>
        <w:t>2</w:t>
      </w:r>
      <w:r>
        <w:rPr>
          <w:sz w:val="24"/>
          <w:lang w:val="en-US"/>
        </w:rPr>
        <w:t>0</w:t>
      </w:r>
    </w:p>
    <w:p w:rsidR="005200CA" w:rsidRPr="00F43A80" w:rsidRDefault="00195D90">
      <w:pPr>
        <w:rPr>
          <w:lang w:val="en-US"/>
        </w:rPr>
      </w:pPr>
    </w:p>
    <w:sectPr w:rsidR="005200CA" w:rsidRPr="00F43A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FB3"/>
    <w:rsid w:val="000D1AAA"/>
    <w:rsid w:val="000F5FB3"/>
    <w:rsid w:val="00195D90"/>
    <w:rsid w:val="003E70F0"/>
    <w:rsid w:val="00644713"/>
    <w:rsid w:val="00771099"/>
    <w:rsid w:val="00F4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9AC9133-41E6-4D8E-B419-FD4A1D6AA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A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65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1</Words>
  <Characters>831</Characters>
  <Application>Microsoft Office Word</Application>
  <DocSecurity>0</DocSecurity>
  <Lines>6</Lines>
  <Paragraphs>1</Paragraphs>
  <ScaleCrop>false</ScaleCrop>
  <Company>Hôpitaux Universitaires de Genève</Company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HLER Stephane</dc:creator>
  <cp:keywords/>
  <dc:description/>
  <cp:lastModifiedBy>BUHLER Stephane</cp:lastModifiedBy>
  <cp:revision>5</cp:revision>
  <dcterms:created xsi:type="dcterms:W3CDTF">2018-07-05T14:03:00Z</dcterms:created>
  <dcterms:modified xsi:type="dcterms:W3CDTF">2019-02-07T10:41:00Z</dcterms:modified>
</cp:coreProperties>
</file>